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F724A" w14:textId="56AEDA8E" w:rsidR="008A2FA4" w:rsidRPr="0007583F" w:rsidRDefault="008A2FA4" w:rsidP="008A2FA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7583F">
        <w:rPr>
          <w:rFonts w:ascii="Times New Roman" w:hAnsi="Times New Roman" w:cs="Times New Roman"/>
          <w:b/>
          <w:bCs/>
          <w:sz w:val="22"/>
          <w:szCs w:val="22"/>
        </w:rPr>
        <w:t>Multimedia Appendix</w:t>
      </w:r>
      <w:r w:rsidR="00DB387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57492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56F052C7" w14:textId="1F5E9F01" w:rsidR="008A2FA4" w:rsidRPr="002F508A" w:rsidRDefault="008A2FA4" w:rsidP="008A2FA4">
      <w:pPr>
        <w:spacing w:after="0" w:line="240" w:lineRule="auto"/>
        <w:contextualSpacing/>
        <w:outlineLvl w:val="1"/>
        <w:rPr>
          <w:rFonts w:ascii="Times New Roman" w:hAnsi="Times New Roman" w:cs="Times New Roman"/>
          <w:sz w:val="22"/>
          <w:szCs w:val="22"/>
        </w:rPr>
      </w:pPr>
      <w:bookmarkStart w:id="0" w:name="_Hlk65526739"/>
      <w:r w:rsidRPr="002F508A">
        <w:rPr>
          <w:rFonts w:ascii="Times New Roman" w:hAnsi="Times New Roman" w:cs="Times New Roman"/>
          <w:sz w:val="22"/>
          <w:szCs w:val="22"/>
        </w:rPr>
        <w:t>Caregiver demographics and baseline characteristics by number of SPPE sessions (≤8 vs &gt;8; safety analysis set).</w:t>
      </w:r>
    </w:p>
    <w:tbl>
      <w:tblPr>
        <w:tblStyle w:val="TableGrid3"/>
        <w:tblW w:w="11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1"/>
        <w:gridCol w:w="222"/>
        <w:gridCol w:w="222"/>
        <w:gridCol w:w="222"/>
        <w:gridCol w:w="222"/>
      </w:tblGrid>
      <w:tr w:rsidR="008A2FA4" w:rsidRPr="009D53B3" w14:paraId="450D8AE9" w14:textId="77777777" w:rsidTr="00F23C34">
        <w:trPr>
          <w:trHeight w:val="10656"/>
        </w:trPr>
        <w:tc>
          <w:tcPr>
            <w:tcW w:w="10351" w:type="dxa"/>
          </w:tcPr>
          <w:p w14:paraId="5CA48A96" w14:textId="77777777" w:rsidR="008A2FA4" w:rsidRDefault="008A2FA4" w:rsidP="00F23C34"/>
          <w:tbl>
            <w:tblPr>
              <w:tblpPr w:leftFromText="180" w:rightFromText="180" w:vertAnchor="page" w:horzAnchor="margin" w:tblpY="646"/>
              <w:tblOverlap w:val="never"/>
              <w:tblW w:w="10135" w:type="dxa"/>
              <w:tblLook w:val="04A0" w:firstRow="1" w:lastRow="0" w:firstColumn="1" w:lastColumn="0" w:noHBand="0" w:noVBand="1"/>
            </w:tblPr>
            <w:tblGrid>
              <w:gridCol w:w="4641"/>
              <w:gridCol w:w="1373"/>
              <w:gridCol w:w="1374"/>
              <w:gridCol w:w="1373"/>
              <w:gridCol w:w="1374"/>
            </w:tblGrid>
            <w:tr w:rsidR="008A2FA4" w:rsidRPr="009D53B3" w14:paraId="1C15A19F" w14:textId="77777777" w:rsidTr="00F23C34">
              <w:trPr>
                <w:trHeight w:val="229"/>
              </w:trPr>
              <w:tc>
                <w:tcPr>
                  <w:tcW w:w="4641" w:type="dxa"/>
                  <w:tcBorders>
                    <w:top w:val="single" w:sz="4" w:space="0" w:color="auto"/>
                  </w:tcBorders>
                  <w:vAlign w:val="bottom"/>
                </w:tcPr>
                <w:p w14:paraId="2F6584B8" w14:textId="77777777" w:rsidR="008A2FA4" w:rsidRPr="0007583F" w:rsidRDefault="008A2FA4" w:rsidP="00F23C34">
                  <w:pPr>
                    <w:spacing w:after="0" w:line="240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5494" w:type="dxa"/>
                  <w:gridSpan w:val="4"/>
                  <w:tcBorders>
                    <w:top w:val="single" w:sz="4" w:space="0" w:color="auto"/>
                  </w:tcBorders>
                </w:tcPr>
                <w:p w14:paraId="64A153B8" w14:textId="77777777" w:rsidR="008A2FA4" w:rsidRPr="0007583F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7583F">
                    <w:rPr>
                      <w:rFonts w:ascii="Times New Roman" w:hAnsi="Times New Roman" w:cs="Times New Roman"/>
                      <w:sz w:val="22"/>
                      <w:szCs w:val="22"/>
                    </w:rPr>
                    <w:t>Caregiver-focused SPPE and skills training group (n=73)</w:t>
                  </w:r>
                </w:p>
              </w:tc>
            </w:tr>
            <w:tr w:rsidR="008A2FA4" w:rsidRPr="009D53B3" w14:paraId="4299C434" w14:textId="77777777" w:rsidTr="00F23C34">
              <w:trPr>
                <w:trHeight w:val="704"/>
              </w:trPr>
              <w:tc>
                <w:tcPr>
                  <w:tcW w:w="4641" w:type="dxa"/>
                  <w:tcBorders>
                    <w:top w:val="single" w:sz="4" w:space="0" w:color="auto"/>
                  </w:tcBorders>
                  <w:vAlign w:val="bottom"/>
                </w:tcPr>
                <w:p w14:paraId="04E61A32" w14:textId="77777777" w:rsidR="008A2FA4" w:rsidRPr="00A907DB" w:rsidRDefault="008A2FA4" w:rsidP="00F23C34">
                  <w:pPr>
                    <w:spacing w:after="0" w:line="240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7583F">
                    <w:rPr>
                      <w:rFonts w:ascii="Times New Roman" w:hAnsi="Times New Roman" w:cs="Times New Roman"/>
                      <w:sz w:val="22"/>
                      <w:szCs w:val="22"/>
                    </w:rPr>
                    <w:t>n, (%) unless otherwise stated</w:t>
                  </w:r>
                </w:p>
              </w:tc>
              <w:tc>
                <w:tcPr>
                  <w:tcW w:w="2747" w:type="dxa"/>
                  <w:gridSpan w:val="2"/>
                  <w:tcBorders>
                    <w:top w:val="single" w:sz="4" w:space="0" w:color="auto"/>
                  </w:tcBorders>
                  <w:vAlign w:val="bottom"/>
                </w:tcPr>
                <w:p w14:paraId="0A87A3F1" w14:textId="77777777" w:rsidR="008A2FA4" w:rsidRPr="0007583F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7583F">
                    <w:rPr>
                      <w:rFonts w:ascii="Times New Roman" w:hAnsi="Times New Roman" w:cs="Times New Roman"/>
                      <w:sz w:val="22"/>
                      <w:szCs w:val="22"/>
                    </w:rPr>
                    <w:t>≤8 sessions</w:t>
                  </w:r>
                  <w:r w:rsidRPr="0007583F">
                    <w:rPr>
                      <w:rFonts w:ascii="Times New Roman" w:hAnsi="Times New Roman" w:cs="Times New Roman"/>
                      <w:sz w:val="22"/>
                      <w:szCs w:val="22"/>
                    </w:rPr>
                    <w:br/>
                    <w:t>n=37</w:t>
                  </w:r>
                </w:p>
              </w:tc>
              <w:tc>
                <w:tcPr>
                  <w:tcW w:w="2747" w:type="dxa"/>
                  <w:gridSpan w:val="2"/>
                  <w:tcBorders>
                    <w:top w:val="single" w:sz="4" w:space="0" w:color="auto"/>
                  </w:tcBorders>
                  <w:vAlign w:val="bottom"/>
                </w:tcPr>
                <w:p w14:paraId="10A91BBC" w14:textId="77777777" w:rsidR="008A2FA4" w:rsidRPr="0007583F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07583F">
                    <w:rPr>
                      <w:rFonts w:ascii="Times New Roman" w:hAnsi="Times New Roman" w:cs="Times New Roman"/>
                      <w:sz w:val="22"/>
                      <w:szCs w:val="22"/>
                    </w:rPr>
                    <w:t>&gt;8 sessions</w:t>
                  </w:r>
                  <w:r w:rsidRPr="0007583F">
                    <w:rPr>
                      <w:rFonts w:ascii="Times New Roman" w:hAnsi="Times New Roman" w:cs="Times New Roman"/>
                      <w:sz w:val="22"/>
                      <w:szCs w:val="22"/>
                    </w:rPr>
                    <w:br/>
                    <w:t>n=36</w:t>
                  </w:r>
                </w:p>
              </w:tc>
            </w:tr>
            <w:tr w:rsidR="008A2FA4" w:rsidRPr="009D53B3" w14:paraId="20E2A5C2" w14:textId="77777777" w:rsidTr="00F23C34">
              <w:trPr>
                <w:trHeight w:val="229"/>
              </w:trPr>
              <w:tc>
                <w:tcPr>
                  <w:tcW w:w="4641" w:type="dxa"/>
                  <w:tcBorders>
                    <w:top w:val="single" w:sz="4" w:space="0" w:color="auto"/>
                  </w:tcBorders>
                </w:tcPr>
                <w:p w14:paraId="2008CE9E" w14:textId="77777777" w:rsidR="008A2FA4" w:rsidRPr="00A907DB" w:rsidRDefault="008A2FA4" w:rsidP="00F23C34">
                  <w:pPr>
                    <w:spacing w:after="0" w:line="240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  <w:tcBorders>
                    <w:top w:val="single" w:sz="4" w:space="0" w:color="auto"/>
                  </w:tcBorders>
                  <w:vAlign w:val="center"/>
                </w:tcPr>
                <w:p w14:paraId="0CEB4111" w14:textId="77777777" w:rsidR="008A2FA4" w:rsidRPr="006F6677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6F6677">
                    <w:rPr>
                      <w:rFonts w:ascii="Times New Roman" w:hAnsi="Times New Roman" w:cs="Times New Roman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1374" w:type="dxa"/>
                  <w:tcBorders>
                    <w:top w:val="single" w:sz="4" w:space="0" w:color="auto"/>
                  </w:tcBorders>
                  <w:vAlign w:val="center"/>
                </w:tcPr>
                <w:p w14:paraId="382BEF76" w14:textId="77777777" w:rsidR="008A2FA4" w:rsidRPr="006F6677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6F6677">
                    <w:rPr>
                      <w:rFonts w:ascii="Times New Roman" w:hAnsi="Times New Roman" w:cs="Times New Roman"/>
                      <w:sz w:val="22"/>
                      <w:szCs w:val="22"/>
                    </w:rPr>
                    <w:t>%</w:t>
                  </w:r>
                </w:p>
              </w:tc>
              <w:tc>
                <w:tcPr>
                  <w:tcW w:w="1373" w:type="dxa"/>
                  <w:tcBorders>
                    <w:top w:val="single" w:sz="4" w:space="0" w:color="auto"/>
                  </w:tcBorders>
                  <w:vAlign w:val="center"/>
                </w:tcPr>
                <w:p w14:paraId="088E43E2" w14:textId="77777777" w:rsidR="008A2FA4" w:rsidRPr="006F6677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6F6677">
                    <w:rPr>
                      <w:rFonts w:ascii="Times New Roman" w:hAnsi="Times New Roman" w:cs="Times New Roman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1374" w:type="dxa"/>
                  <w:tcBorders>
                    <w:top w:val="single" w:sz="4" w:space="0" w:color="auto"/>
                  </w:tcBorders>
                  <w:vAlign w:val="center"/>
                </w:tcPr>
                <w:p w14:paraId="54CEE98D" w14:textId="77777777" w:rsidR="008A2FA4" w:rsidRPr="006F6677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6F6677">
                    <w:rPr>
                      <w:rFonts w:ascii="Times New Roman" w:hAnsi="Times New Roman" w:cs="Times New Roman"/>
                      <w:sz w:val="22"/>
                      <w:szCs w:val="22"/>
                    </w:rPr>
                    <w:t>%</w:t>
                  </w:r>
                </w:p>
              </w:tc>
            </w:tr>
            <w:tr w:rsidR="008A2FA4" w:rsidRPr="009D53B3" w14:paraId="767AB58B" w14:textId="77777777" w:rsidTr="00F23C34">
              <w:trPr>
                <w:trHeight w:val="207"/>
              </w:trPr>
              <w:tc>
                <w:tcPr>
                  <w:tcW w:w="4641" w:type="dxa"/>
                </w:tcPr>
                <w:p w14:paraId="31FDCDA8" w14:textId="77777777" w:rsidR="008A2FA4" w:rsidRPr="009D53B3" w:rsidRDefault="008A2FA4" w:rsidP="00F23C34">
                  <w:pPr>
                    <w:spacing w:after="0" w:line="240" w:lineRule="auto"/>
                    <w:ind w:left="321" w:hanging="321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Mean age, years (SD)</w:t>
                  </w:r>
                </w:p>
              </w:tc>
              <w:tc>
                <w:tcPr>
                  <w:tcW w:w="1373" w:type="dxa"/>
                </w:tcPr>
                <w:p w14:paraId="70C77920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9.0</w:t>
                  </w:r>
                </w:p>
              </w:tc>
              <w:tc>
                <w:tcPr>
                  <w:tcW w:w="1374" w:type="dxa"/>
                </w:tcPr>
                <w:p w14:paraId="2F7EAB53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1.2</w:t>
                  </w:r>
                </w:p>
              </w:tc>
              <w:tc>
                <w:tcPr>
                  <w:tcW w:w="1373" w:type="dxa"/>
                </w:tcPr>
                <w:p w14:paraId="297F5BCE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55.3</w:t>
                  </w:r>
                </w:p>
              </w:tc>
              <w:tc>
                <w:tcPr>
                  <w:tcW w:w="1374" w:type="dxa"/>
                </w:tcPr>
                <w:p w14:paraId="15F1C0B6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0.3</w:t>
                  </w:r>
                </w:p>
              </w:tc>
            </w:tr>
            <w:tr w:rsidR="008A2FA4" w:rsidRPr="009D53B3" w14:paraId="0A34FF9F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5C9394DF" w14:textId="77777777" w:rsidR="008A2FA4" w:rsidRPr="009D53B3" w:rsidRDefault="008A2FA4" w:rsidP="00F23C34">
                  <w:pPr>
                    <w:spacing w:after="0" w:line="240" w:lineRule="auto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Sex</w:t>
                  </w:r>
                </w:p>
              </w:tc>
              <w:tc>
                <w:tcPr>
                  <w:tcW w:w="1373" w:type="dxa"/>
                </w:tcPr>
                <w:p w14:paraId="24C32720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6DC0B09E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</w:tcPr>
                <w:p w14:paraId="14448DDE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250349DA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A2FA4" w:rsidRPr="009D53B3" w14:paraId="5190FDA7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2E3F3EEB" w14:textId="77777777" w:rsidR="008A2FA4" w:rsidRPr="009D53B3" w:rsidRDefault="008A2FA4" w:rsidP="00F23C34">
                  <w:pPr>
                    <w:spacing w:after="0" w:line="240" w:lineRule="auto"/>
                    <w:ind w:left="165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Male</w:t>
                  </w:r>
                </w:p>
              </w:tc>
              <w:tc>
                <w:tcPr>
                  <w:tcW w:w="1373" w:type="dxa"/>
                </w:tcPr>
                <w:p w14:paraId="4B5D9423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1374" w:type="dxa"/>
                </w:tcPr>
                <w:p w14:paraId="6008E997" w14:textId="24E8CADA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1373" w:type="dxa"/>
                </w:tcPr>
                <w:p w14:paraId="50F62EC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374" w:type="dxa"/>
                </w:tcPr>
                <w:p w14:paraId="0F6C8758" w14:textId="5B14C352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4</w:t>
                  </w:r>
                </w:p>
              </w:tc>
            </w:tr>
            <w:tr w:rsidR="008A2FA4" w:rsidRPr="009D53B3" w14:paraId="25ABBAA1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425FE2D5" w14:textId="77777777" w:rsidR="008A2FA4" w:rsidRPr="009D53B3" w:rsidRDefault="008A2FA4" w:rsidP="00F23C34">
                  <w:pPr>
                    <w:spacing w:after="0" w:line="240" w:lineRule="auto"/>
                    <w:ind w:left="165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Female</w:t>
                  </w:r>
                </w:p>
              </w:tc>
              <w:tc>
                <w:tcPr>
                  <w:tcW w:w="1373" w:type="dxa"/>
                </w:tcPr>
                <w:p w14:paraId="738DE62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8</w:t>
                  </w:r>
                </w:p>
              </w:tc>
              <w:tc>
                <w:tcPr>
                  <w:tcW w:w="1374" w:type="dxa"/>
                </w:tcPr>
                <w:p w14:paraId="25C48CFD" w14:textId="0066B198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76</w:t>
                  </w:r>
                </w:p>
              </w:tc>
              <w:tc>
                <w:tcPr>
                  <w:tcW w:w="1373" w:type="dxa"/>
                </w:tcPr>
                <w:p w14:paraId="00619FC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1374" w:type="dxa"/>
                </w:tcPr>
                <w:p w14:paraId="3C3A5A6C" w14:textId="5555643F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86</w:t>
                  </w:r>
                </w:p>
              </w:tc>
            </w:tr>
            <w:tr w:rsidR="008A2FA4" w:rsidRPr="009D53B3" w14:paraId="20AF4A29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482368BC" w14:textId="77777777" w:rsidR="008A2FA4" w:rsidRPr="009D53B3" w:rsidRDefault="008A2FA4" w:rsidP="00F23C34">
                  <w:pPr>
                    <w:spacing w:after="0" w:line="240" w:lineRule="auto"/>
                    <w:ind w:left="321" w:hanging="321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Race</w:t>
                  </w:r>
                </w:p>
              </w:tc>
              <w:tc>
                <w:tcPr>
                  <w:tcW w:w="1373" w:type="dxa"/>
                </w:tcPr>
                <w:p w14:paraId="1175E19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725D44C2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</w:tcPr>
                <w:p w14:paraId="7F23C8EC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1AE00F15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A2FA4" w:rsidRPr="009D53B3" w14:paraId="5BFF3311" w14:textId="77777777" w:rsidTr="00F23C34">
              <w:trPr>
                <w:trHeight w:val="244"/>
              </w:trPr>
              <w:tc>
                <w:tcPr>
                  <w:tcW w:w="4641" w:type="dxa"/>
                </w:tcPr>
                <w:p w14:paraId="7FBCBCD7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White</w:t>
                  </w:r>
                </w:p>
              </w:tc>
              <w:tc>
                <w:tcPr>
                  <w:tcW w:w="1373" w:type="dxa"/>
                </w:tcPr>
                <w:p w14:paraId="06A57BEB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0</w:t>
                  </w:r>
                </w:p>
              </w:tc>
              <w:tc>
                <w:tcPr>
                  <w:tcW w:w="1374" w:type="dxa"/>
                </w:tcPr>
                <w:p w14:paraId="158FAAEF" w14:textId="71BBCBA4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54</w:t>
                  </w:r>
                </w:p>
              </w:tc>
              <w:tc>
                <w:tcPr>
                  <w:tcW w:w="1373" w:type="dxa"/>
                </w:tcPr>
                <w:p w14:paraId="439D4E05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7</w:t>
                  </w:r>
                </w:p>
              </w:tc>
              <w:tc>
                <w:tcPr>
                  <w:tcW w:w="1374" w:type="dxa"/>
                </w:tcPr>
                <w:p w14:paraId="04C6DC54" w14:textId="72705E91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75</w:t>
                  </w:r>
                </w:p>
              </w:tc>
            </w:tr>
            <w:tr w:rsidR="008A2FA4" w:rsidRPr="009D53B3" w14:paraId="26B3B1DD" w14:textId="77777777" w:rsidTr="00F23C34">
              <w:trPr>
                <w:trHeight w:val="252"/>
              </w:trPr>
              <w:tc>
                <w:tcPr>
                  <w:tcW w:w="4641" w:type="dxa"/>
                </w:tcPr>
                <w:p w14:paraId="685707FD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Black or African American</w:t>
                  </w:r>
                </w:p>
              </w:tc>
              <w:tc>
                <w:tcPr>
                  <w:tcW w:w="1373" w:type="dxa"/>
                </w:tcPr>
                <w:p w14:paraId="6DDA559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3</w:t>
                  </w:r>
                </w:p>
              </w:tc>
              <w:tc>
                <w:tcPr>
                  <w:tcW w:w="1374" w:type="dxa"/>
                </w:tcPr>
                <w:p w14:paraId="6C1181A7" w14:textId="4F6A8834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35</w:t>
                  </w:r>
                </w:p>
              </w:tc>
              <w:tc>
                <w:tcPr>
                  <w:tcW w:w="1373" w:type="dxa"/>
                </w:tcPr>
                <w:p w14:paraId="76A7C5B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374" w:type="dxa"/>
                </w:tcPr>
                <w:p w14:paraId="1D5A27C0" w14:textId="1B118ED6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4</w:t>
                  </w:r>
                </w:p>
              </w:tc>
            </w:tr>
            <w:tr w:rsidR="008A2FA4" w:rsidRPr="009D53B3" w14:paraId="73AFCE05" w14:textId="77777777" w:rsidTr="00F23C34">
              <w:trPr>
                <w:trHeight w:val="243"/>
              </w:trPr>
              <w:tc>
                <w:tcPr>
                  <w:tcW w:w="4641" w:type="dxa"/>
                </w:tcPr>
                <w:p w14:paraId="56BB3F34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Multiple/other/not reported/unknown</w:t>
                  </w:r>
                </w:p>
              </w:tc>
              <w:tc>
                <w:tcPr>
                  <w:tcW w:w="1373" w:type="dxa"/>
                </w:tcPr>
                <w:p w14:paraId="68749883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374" w:type="dxa"/>
                </w:tcPr>
                <w:p w14:paraId="5C0BC5A3" w14:textId="54352FA3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1373" w:type="dxa"/>
                </w:tcPr>
                <w:p w14:paraId="4AA9D535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374" w:type="dxa"/>
                </w:tcPr>
                <w:p w14:paraId="706527AB" w14:textId="488001A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1</w:t>
                  </w:r>
                </w:p>
              </w:tc>
            </w:tr>
            <w:tr w:rsidR="008A2FA4" w:rsidRPr="009D53B3" w14:paraId="31427330" w14:textId="77777777" w:rsidTr="00F23C34">
              <w:trPr>
                <w:trHeight w:val="244"/>
              </w:trPr>
              <w:tc>
                <w:tcPr>
                  <w:tcW w:w="4641" w:type="dxa"/>
                </w:tcPr>
                <w:p w14:paraId="3A7F7C3E" w14:textId="77777777" w:rsidR="008A2FA4" w:rsidRPr="009D53B3" w:rsidRDefault="008A2FA4" w:rsidP="00F23C34">
                  <w:pPr>
                    <w:spacing w:after="0" w:line="240" w:lineRule="auto"/>
                    <w:ind w:left="321" w:hanging="321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Ethnicity </w:t>
                  </w:r>
                </w:p>
              </w:tc>
              <w:tc>
                <w:tcPr>
                  <w:tcW w:w="1373" w:type="dxa"/>
                </w:tcPr>
                <w:p w14:paraId="47CE3C0D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4DE29D48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</w:tcPr>
                <w:p w14:paraId="09B8B5D7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0E24B50D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A2FA4" w:rsidRPr="009D53B3" w14:paraId="1D9FA517" w14:textId="77777777" w:rsidTr="00F23C34">
              <w:trPr>
                <w:trHeight w:val="243"/>
              </w:trPr>
              <w:tc>
                <w:tcPr>
                  <w:tcW w:w="4641" w:type="dxa"/>
                </w:tcPr>
                <w:p w14:paraId="5D49CC81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Hispanic or Latino </w:t>
                  </w:r>
                </w:p>
              </w:tc>
              <w:tc>
                <w:tcPr>
                  <w:tcW w:w="1373" w:type="dxa"/>
                </w:tcPr>
                <w:p w14:paraId="7337696C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1374" w:type="dxa"/>
                </w:tcPr>
                <w:p w14:paraId="2FD4380A" w14:textId="71CC44FF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373" w:type="dxa"/>
                </w:tcPr>
                <w:p w14:paraId="7B76AF5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74" w:type="dxa"/>
                </w:tcPr>
                <w:p w14:paraId="1332C441" w14:textId="5388E125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8</w:t>
                  </w:r>
                </w:p>
              </w:tc>
            </w:tr>
            <w:tr w:rsidR="008A2FA4" w:rsidRPr="009D53B3" w14:paraId="5F7FD77D" w14:textId="77777777" w:rsidTr="00F23C34">
              <w:trPr>
                <w:trHeight w:val="243"/>
              </w:trPr>
              <w:tc>
                <w:tcPr>
                  <w:tcW w:w="4641" w:type="dxa"/>
                </w:tcPr>
                <w:p w14:paraId="108D3508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 xml:space="preserve">Not Hispanic or Latino </w:t>
                  </w:r>
                </w:p>
              </w:tc>
              <w:tc>
                <w:tcPr>
                  <w:tcW w:w="1373" w:type="dxa"/>
                </w:tcPr>
                <w:p w14:paraId="143826E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1</w:t>
                  </w:r>
                </w:p>
              </w:tc>
              <w:tc>
                <w:tcPr>
                  <w:tcW w:w="1374" w:type="dxa"/>
                </w:tcPr>
                <w:p w14:paraId="493A6D0D" w14:textId="33331329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84</w:t>
                  </w:r>
                </w:p>
              </w:tc>
              <w:tc>
                <w:tcPr>
                  <w:tcW w:w="1373" w:type="dxa"/>
                </w:tcPr>
                <w:p w14:paraId="61765779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3</w:t>
                  </w:r>
                </w:p>
              </w:tc>
              <w:tc>
                <w:tcPr>
                  <w:tcW w:w="1374" w:type="dxa"/>
                </w:tcPr>
                <w:p w14:paraId="1406AF4D" w14:textId="7B4A1602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92</w:t>
                  </w:r>
                </w:p>
              </w:tc>
            </w:tr>
            <w:tr w:rsidR="008A2FA4" w:rsidRPr="009D53B3" w14:paraId="569915A5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467AD14B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</w:tcPr>
                <w:p w14:paraId="70BBFFE3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775498E7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</w:tcPr>
                <w:p w14:paraId="037AD66D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1A80B47E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A2FA4" w:rsidRPr="009D53B3" w14:paraId="213FDA1D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49E04CE8" w14:textId="77777777" w:rsidR="008A2FA4" w:rsidRPr="009D53B3" w:rsidRDefault="008A2FA4" w:rsidP="00F23C34">
                  <w:pPr>
                    <w:spacing w:after="0" w:line="240" w:lineRule="auto"/>
                    <w:ind w:left="321" w:hanging="321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Relationship with patient</w:t>
                  </w:r>
                </w:p>
              </w:tc>
              <w:tc>
                <w:tcPr>
                  <w:tcW w:w="1373" w:type="dxa"/>
                </w:tcPr>
                <w:p w14:paraId="3CF344B0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5B9ED6B2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</w:tcPr>
                <w:p w14:paraId="779F64CB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38EAC2CC" w14:textId="77777777" w:rsidR="008A2FA4" w:rsidRPr="009D53B3" w:rsidRDefault="008A2FA4" w:rsidP="00F23C34">
                  <w:pPr>
                    <w:spacing w:after="0" w:line="240" w:lineRule="auto"/>
                    <w:ind w:left="360"/>
                    <w:contextualSpacing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A2FA4" w:rsidRPr="009D53B3" w14:paraId="7A565492" w14:textId="77777777" w:rsidTr="00F23C34">
              <w:trPr>
                <w:trHeight w:val="244"/>
              </w:trPr>
              <w:tc>
                <w:tcPr>
                  <w:tcW w:w="4641" w:type="dxa"/>
                </w:tcPr>
                <w:p w14:paraId="299F4162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Parent</w:t>
                  </w:r>
                </w:p>
              </w:tc>
              <w:tc>
                <w:tcPr>
                  <w:tcW w:w="1373" w:type="dxa"/>
                </w:tcPr>
                <w:p w14:paraId="5D9C24F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4</w:t>
                  </w:r>
                </w:p>
              </w:tc>
              <w:tc>
                <w:tcPr>
                  <w:tcW w:w="1374" w:type="dxa"/>
                </w:tcPr>
                <w:p w14:paraId="4A42114F" w14:textId="0B85B369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65</w:t>
                  </w:r>
                </w:p>
              </w:tc>
              <w:tc>
                <w:tcPr>
                  <w:tcW w:w="1373" w:type="dxa"/>
                </w:tcPr>
                <w:p w14:paraId="639EE2C8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2</w:t>
                  </w:r>
                </w:p>
              </w:tc>
              <w:tc>
                <w:tcPr>
                  <w:tcW w:w="1374" w:type="dxa"/>
                </w:tcPr>
                <w:p w14:paraId="616EFFC0" w14:textId="1032470B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89</w:t>
                  </w:r>
                </w:p>
              </w:tc>
            </w:tr>
            <w:tr w:rsidR="008A2FA4" w:rsidRPr="009D53B3" w14:paraId="11830CCD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5CF74D7D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  <w:highlight w:val="green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Spouse/partner</w:t>
                  </w:r>
                </w:p>
              </w:tc>
              <w:tc>
                <w:tcPr>
                  <w:tcW w:w="1373" w:type="dxa"/>
                </w:tcPr>
                <w:p w14:paraId="16649658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1374" w:type="dxa"/>
                </w:tcPr>
                <w:p w14:paraId="2BE870F5" w14:textId="7BE3C14C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6</w:t>
                  </w:r>
                </w:p>
              </w:tc>
              <w:tc>
                <w:tcPr>
                  <w:tcW w:w="1373" w:type="dxa"/>
                </w:tcPr>
                <w:p w14:paraId="0F422952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374" w:type="dxa"/>
                </w:tcPr>
                <w:p w14:paraId="7837D8B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0</w:t>
                  </w:r>
                </w:p>
              </w:tc>
            </w:tr>
            <w:tr w:rsidR="008A2FA4" w:rsidRPr="009D53B3" w14:paraId="0D90D311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6B8EE039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  <w:highlight w:val="green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Other relative</w:t>
                  </w:r>
                </w:p>
              </w:tc>
              <w:tc>
                <w:tcPr>
                  <w:tcW w:w="1373" w:type="dxa"/>
                </w:tcPr>
                <w:p w14:paraId="633CDD0C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374" w:type="dxa"/>
                </w:tcPr>
                <w:p w14:paraId="30F8F665" w14:textId="309965F2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11</w:t>
                  </w:r>
                </w:p>
              </w:tc>
              <w:tc>
                <w:tcPr>
                  <w:tcW w:w="1373" w:type="dxa"/>
                </w:tcPr>
                <w:p w14:paraId="5A113CC8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14:paraId="6255B86B" w14:textId="5DC69AC5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3</w:t>
                  </w:r>
                </w:p>
              </w:tc>
            </w:tr>
            <w:tr w:rsidR="008A2FA4" w:rsidRPr="009D53B3" w14:paraId="608F1637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07FDDFC3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  <w:highlight w:val="green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Friend</w:t>
                  </w:r>
                </w:p>
              </w:tc>
              <w:tc>
                <w:tcPr>
                  <w:tcW w:w="1373" w:type="dxa"/>
                </w:tcPr>
                <w:p w14:paraId="317DF23D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14:paraId="47C2E30E" w14:textId="092295DC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73" w:type="dxa"/>
                </w:tcPr>
                <w:p w14:paraId="1A8D6236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374" w:type="dxa"/>
                </w:tcPr>
                <w:p w14:paraId="3CFD6817" w14:textId="699ADBB1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6</w:t>
                  </w:r>
                </w:p>
              </w:tc>
            </w:tr>
            <w:tr w:rsidR="008A2FA4" w:rsidRPr="009D53B3" w14:paraId="19A54F31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6C543057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Sibling</w:t>
                  </w:r>
                </w:p>
              </w:tc>
              <w:tc>
                <w:tcPr>
                  <w:tcW w:w="1373" w:type="dxa"/>
                </w:tcPr>
                <w:p w14:paraId="74CF7D2D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14:paraId="5702260D" w14:textId="1F8E0A21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73" w:type="dxa"/>
                </w:tcPr>
                <w:p w14:paraId="087AA08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14:paraId="636E4DA3" w14:textId="79AA8746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3</w:t>
                  </w:r>
                </w:p>
              </w:tc>
            </w:tr>
            <w:tr w:rsidR="008A2FA4" w:rsidRPr="009D53B3" w14:paraId="01F958C3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75DBD0A2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Other</w:t>
                  </w:r>
                </w:p>
              </w:tc>
              <w:tc>
                <w:tcPr>
                  <w:tcW w:w="1373" w:type="dxa"/>
                </w:tcPr>
                <w:p w14:paraId="0CDFBBC9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374" w:type="dxa"/>
                </w:tcPr>
                <w:p w14:paraId="7E33B4E7" w14:textId="2982EB2E" w:rsidR="008A2FA4" w:rsidRPr="009D53B3" w:rsidRDefault="00B055C6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373" w:type="dxa"/>
                </w:tcPr>
                <w:p w14:paraId="20B00C8A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0</w:t>
                  </w:r>
                </w:p>
              </w:tc>
              <w:tc>
                <w:tcPr>
                  <w:tcW w:w="1374" w:type="dxa"/>
                </w:tcPr>
                <w:p w14:paraId="1CDDBF1C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0</w:t>
                  </w:r>
                </w:p>
              </w:tc>
            </w:tr>
            <w:tr w:rsidR="008A2FA4" w:rsidRPr="009D53B3" w14:paraId="1DEE63B3" w14:textId="77777777" w:rsidTr="00F23C34">
              <w:trPr>
                <w:trHeight w:val="244"/>
              </w:trPr>
              <w:tc>
                <w:tcPr>
                  <w:tcW w:w="4641" w:type="dxa"/>
                </w:tcPr>
                <w:p w14:paraId="55CEDE2C" w14:textId="77777777" w:rsidR="008A2FA4" w:rsidRPr="009D53B3" w:rsidRDefault="008A2FA4" w:rsidP="00F23C34">
                  <w:pPr>
                    <w:spacing w:after="0" w:line="240" w:lineRule="auto"/>
                    <w:ind w:left="321" w:hanging="321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IEQ, mean score (SD)</w:t>
                  </w:r>
                </w:p>
              </w:tc>
              <w:tc>
                <w:tcPr>
                  <w:tcW w:w="1373" w:type="dxa"/>
                </w:tcPr>
                <w:p w14:paraId="7C2E13B4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0EB6C972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3" w:type="dxa"/>
                </w:tcPr>
                <w:p w14:paraId="155AC10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  <w:tc>
                <w:tcPr>
                  <w:tcW w:w="1374" w:type="dxa"/>
                </w:tcPr>
                <w:p w14:paraId="55AB0BBE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</w:p>
              </w:tc>
            </w:tr>
            <w:tr w:rsidR="008A2FA4" w:rsidRPr="009D53B3" w14:paraId="4BB852AA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5D737E2D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Total</w:t>
                  </w:r>
                </w:p>
              </w:tc>
              <w:tc>
                <w:tcPr>
                  <w:tcW w:w="1373" w:type="dxa"/>
                </w:tcPr>
                <w:p w14:paraId="32BC6E5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1.5</w:t>
                  </w:r>
                </w:p>
              </w:tc>
              <w:tc>
                <w:tcPr>
                  <w:tcW w:w="1374" w:type="dxa"/>
                </w:tcPr>
                <w:p w14:paraId="01E30D2E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9.2</w:t>
                  </w:r>
                </w:p>
              </w:tc>
              <w:tc>
                <w:tcPr>
                  <w:tcW w:w="1373" w:type="dxa"/>
                </w:tcPr>
                <w:p w14:paraId="7E7D48F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0.0</w:t>
                  </w:r>
                </w:p>
              </w:tc>
              <w:tc>
                <w:tcPr>
                  <w:tcW w:w="1374" w:type="dxa"/>
                </w:tcPr>
                <w:p w14:paraId="27643E57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3.1</w:t>
                  </w:r>
                </w:p>
              </w:tc>
            </w:tr>
            <w:tr w:rsidR="008A2FA4" w:rsidRPr="009D53B3" w14:paraId="616415A0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79483366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Tension</w:t>
                  </w:r>
                </w:p>
              </w:tc>
              <w:tc>
                <w:tcPr>
                  <w:tcW w:w="1373" w:type="dxa"/>
                </w:tcPr>
                <w:p w14:paraId="61E8C29E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8.2</w:t>
                  </w:r>
                </w:p>
              </w:tc>
              <w:tc>
                <w:tcPr>
                  <w:tcW w:w="1374" w:type="dxa"/>
                </w:tcPr>
                <w:p w14:paraId="397F1D43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6.0</w:t>
                  </w:r>
                </w:p>
              </w:tc>
              <w:tc>
                <w:tcPr>
                  <w:tcW w:w="1373" w:type="dxa"/>
                </w:tcPr>
                <w:p w14:paraId="5C926276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8.1</w:t>
                  </w:r>
                </w:p>
              </w:tc>
              <w:tc>
                <w:tcPr>
                  <w:tcW w:w="1374" w:type="dxa"/>
                </w:tcPr>
                <w:p w14:paraId="76D841E0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.7</w:t>
                  </w:r>
                </w:p>
              </w:tc>
            </w:tr>
            <w:tr w:rsidR="008A2FA4" w:rsidRPr="009D53B3" w14:paraId="1C6CD0F8" w14:textId="77777777" w:rsidTr="00F23C34">
              <w:trPr>
                <w:trHeight w:val="244"/>
              </w:trPr>
              <w:tc>
                <w:tcPr>
                  <w:tcW w:w="4641" w:type="dxa"/>
                </w:tcPr>
                <w:p w14:paraId="579E80A7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Supervision</w:t>
                  </w:r>
                </w:p>
              </w:tc>
              <w:tc>
                <w:tcPr>
                  <w:tcW w:w="1373" w:type="dxa"/>
                </w:tcPr>
                <w:p w14:paraId="76BA6539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3.5</w:t>
                  </w:r>
                </w:p>
              </w:tc>
              <w:tc>
                <w:tcPr>
                  <w:tcW w:w="1374" w:type="dxa"/>
                </w:tcPr>
                <w:p w14:paraId="67CA44C0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.1</w:t>
                  </w:r>
                </w:p>
              </w:tc>
              <w:tc>
                <w:tcPr>
                  <w:tcW w:w="1373" w:type="dxa"/>
                </w:tcPr>
                <w:p w14:paraId="55BC5C2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.7</w:t>
                  </w:r>
                </w:p>
              </w:tc>
              <w:tc>
                <w:tcPr>
                  <w:tcW w:w="1374" w:type="dxa"/>
                </w:tcPr>
                <w:p w14:paraId="36274AC9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2.2</w:t>
                  </w:r>
                </w:p>
              </w:tc>
            </w:tr>
            <w:tr w:rsidR="008A2FA4" w:rsidRPr="009D53B3" w14:paraId="71E2F336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15998CAB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Worrying</w:t>
                  </w:r>
                </w:p>
              </w:tc>
              <w:tc>
                <w:tcPr>
                  <w:tcW w:w="1373" w:type="dxa"/>
                </w:tcPr>
                <w:p w14:paraId="3EB6360B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0.8</w:t>
                  </w:r>
                </w:p>
              </w:tc>
              <w:tc>
                <w:tcPr>
                  <w:tcW w:w="1374" w:type="dxa"/>
                </w:tcPr>
                <w:p w14:paraId="6F44072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6.4</w:t>
                  </w:r>
                </w:p>
              </w:tc>
              <w:tc>
                <w:tcPr>
                  <w:tcW w:w="1373" w:type="dxa"/>
                </w:tcPr>
                <w:p w14:paraId="1FD2739A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1.9</w:t>
                  </w:r>
                </w:p>
              </w:tc>
              <w:tc>
                <w:tcPr>
                  <w:tcW w:w="1374" w:type="dxa"/>
                </w:tcPr>
                <w:p w14:paraId="67A9A319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6.0</w:t>
                  </w:r>
                </w:p>
              </w:tc>
            </w:tr>
            <w:tr w:rsidR="008A2FA4" w:rsidRPr="009D53B3" w14:paraId="2353766A" w14:textId="77777777" w:rsidTr="00F23C34">
              <w:trPr>
                <w:trHeight w:val="229"/>
              </w:trPr>
              <w:tc>
                <w:tcPr>
                  <w:tcW w:w="4641" w:type="dxa"/>
                </w:tcPr>
                <w:p w14:paraId="2A99457F" w14:textId="77777777" w:rsidR="008A2FA4" w:rsidRPr="009D53B3" w:rsidRDefault="008A2FA4" w:rsidP="00F23C34">
                  <w:pPr>
                    <w:spacing w:after="0" w:line="240" w:lineRule="auto"/>
                    <w:ind w:left="321" w:hanging="156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Urging</w:t>
                  </w:r>
                </w:p>
              </w:tc>
              <w:tc>
                <w:tcPr>
                  <w:tcW w:w="1373" w:type="dxa"/>
                </w:tcPr>
                <w:p w14:paraId="550BDBB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1.6</w:t>
                  </w:r>
                </w:p>
              </w:tc>
              <w:tc>
                <w:tcPr>
                  <w:tcW w:w="1374" w:type="dxa"/>
                </w:tcPr>
                <w:p w14:paraId="42FA1A95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6.5</w:t>
                  </w:r>
                </w:p>
              </w:tc>
              <w:tc>
                <w:tcPr>
                  <w:tcW w:w="1373" w:type="dxa"/>
                </w:tcPr>
                <w:p w14:paraId="0FDAAB10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9.7</w:t>
                  </w:r>
                </w:p>
              </w:tc>
              <w:tc>
                <w:tcPr>
                  <w:tcW w:w="1374" w:type="dxa"/>
                </w:tcPr>
                <w:p w14:paraId="52E12BA0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5.1</w:t>
                  </w:r>
                </w:p>
              </w:tc>
            </w:tr>
            <w:tr w:rsidR="008A2FA4" w:rsidRPr="009D53B3" w14:paraId="186F7979" w14:textId="77777777" w:rsidTr="00F23C34">
              <w:trPr>
                <w:trHeight w:val="333"/>
              </w:trPr>
              <w:tc>
                <w:tcPr>
                  <w:tcW w:w="4641" w:type="dxa"/>
                </w:tcPr>
                <w:p w14:paraId="53F27974" w14:textId="77777777" w:rsidR="008A2FA4" w:rsidRPr="009D53B3" w:rsidRDefault="008A2FA4" w:rsidP="00F23C34">
                  <w:pPr>
                    <w:spacing w:after="0" w:line="240" w:lineRule="auto"/>
                    <w:ind w:left="321" w:hanging="321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SF-12 PCS, mean score (SD)</w:t>
                  </w:r>
                </w:p>
              </w:tc>
              <w:tc>
                <w:tcPr>
                  <w:tcW w:w="1373" w:type="dxa"/>
                </w:tcPr>
                <w:p w14:paraId="182A32C8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9.3</w:t>
                  </w:r>
                </w:p>
              </w:tc>
              <w:tc>
                <w:tcPr>
                  <w:tcW w:w="1374" w:type="dxa"/>
                </w:tcPr>
                <w:p w14:paraId="25EADBC1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1.3</w:t>
                  </w:r>
                </w:p>
              </w:tc>
              <w:tc>
                <w:tcPr>
                  <w:tcW w:w="1373" w:type="dxa"/>
                </w:tcPr>
                <w:p w14:paraId="3DFD3E53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51.4</w:t>
                  </w:r>
                </w:p>
              </w:tc>
              <w:tc>
                <w:tcPr>
                  <w:tcW w:w="1374" w:type="dxa"/>
                </w:tcPr>
                <w:p w14:paraId="374CCD5F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9.1</w:t>
                  </w:r>
                </w:p>
              </w:tc>
            </w:tr>
            <w:tr w:rsidR="008A2FA4" w:rsidRPr="009D53B3" w14:paraId="0147FB16" w14:textId="77777777" w:rsidTr="00F23C34">
              <w:trPr>
                <w:trHeight w:val="270"/>
              </w:trPr>
              <w:tc>
                <w:tcPr>
                  <w:tcW w:w="4641" w:type="dxa"/>
                  <w:tcBorders>
                    <w:bottom w:val="single" w:sz="4" w:space="0" w:color="auto"/>
                  </w:tcBorders>
                </w:tcPr>
                <w:p w14:paraId="0793E722" w14:textId="77777777" w:rsidR="008A2FA4" w:rsidRPr="009D53B3" w:rsidRDefault="008A2FA4" w:rsidP="00F23C34">
                  <w:pPr>
                    <w:spacing w:after="0" w:line="240" w:lineRule="auto"/>
                    <w:ind w:left="321" w:hanging="321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SF-12 MCS, mean score (SD)</w:t>
                  </w:r>
                </w:p>
              </w:tc>
              <w:tc>
                <w:tcPr>
                  <w:tcW w:w="1373" w:type="dxa"/>
                  <w:tcBorders>
                    <w:bottom w:val="single" w:sz="4" w:space="0" w:color="auto"/>
                  </w:tcBorders>
                </w:tcPr>
                <w:p w14:paraId="5016C477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5.2</w:t>
                  </w:r>
                </w:p>
              </w:tc>
              <w:tc>
                <w:tcPr>
                  <w:tcW w:w="1374" w:type="dxa"/>
                  <w:tcBorders>
                    <w:bottom w:val="single" w:sz="4" w:space="0" w:color="auto"/>
                  </w:tcBorders>
                </w:tcPr>
                <w:p w14:paraId="147BDD27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0.2</w:t>
                  </w:r>
                </w:p>
              </w:tc>
              <w:tc>
                <w:tcPr>
                  <w:tcW w:w="1373" w:type="dxa"/>
                  <w:tcBorders>
                    <w:bottom w:val="single" w:sz="4" w:space="0" w:color="auto"/>
                  </w:tcBorders>
                </w:tcPr>
                <w:p w14:paraId="6EDFE56D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45.4</w:t>
                  </w:r>
                </w:p>
              </w:tc>
              <w:tc>
                <w:tcPr>
                  <w:tcW w:w="1374" w:type="dxa"/>
                  <w:tcBorders>
                    <w:bottom w:val="single" w:sz="4" w:space="0" w:color="auto"/>
                  </w:tcBorders>
                </w:tcPr>
                <w:p w14:paraId="1E7172A6" w14:textId="77777777" w:rsidR="008A2FA4" w:rsidRPr="009D53B3" w:rsidRDefault="008A2FA4" w:rsidP="00F23C34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 w:rsidRPr="009D53B3">
                    <w:rPr>
                      <w:rFonts w:ascii="Times New Roman" w:hAnsi="Times New Roman" w:cs="Times New Roman"/>
                      <w:sz w:val="22"/>
                      <w:szCs w:val="22"/>
                    </w:rPr>
                    <w:t>10.7</w:t>
                  </w:r>
                </w:p>
              </w:tc>
            </w:tr>
          </w:tbl>
          <w:p w14:paraId="417837FC" w14:textId="77777777" w:rsidR="008A2FA4" w:rsidRPr="009D53B3" w:rsidRDefault="008A2FA4" w:rsidP="00F23C3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0892D8" w14:textId="77777777" w:rsidR="008A2FA4" w:rsidRPr="009D53B3" w:rsidRDefault="008A2FA4" w:rsidP="00F23C3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53B3">
              <w:rPr>
                <w:rFonts w:ascii="Times New Roman" w:hAnsi="Times New Roman" w:cs="Times New Roman"/>
                <w:sz w:val="22"/>
                <w:szCs w:val="22"/>
              </w:rPr>
              <w:t>IEQ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D53B3">
              <w:rPr>
                <w:rFonts w:ascii="Times New Roman" w:hAnsi="Times New Roman" w:cs="Times New Roman"/>
                <w:sz w:val="22"/>
                <w:szCs w:val="22"/>
              </w:rPr>
              <w:t xml:space="preserve"> Involvement Evaluation Questionnaire; MC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D53B3">
              <w:rPr>
                <w:rFonts w:ascii="Times New Roman" w:hAnsi="Times New Roman" w:cs="Times New Roman"/>
                <w:sz w:val="22"/>
                <w:szCs w:val="22"/>
              </w:rPr>
              <w:t xml:space="preserve"> mental component summary; PC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D53B3">
              <w:rPr>
                <w:rFonts w:ascii="Times New Roman" w:hAnsi="Times New Roman" w:cs="Times New Roman"/>
                <w:sz w:val="22"/>
                <w:szCs w:val="22"/>
              </w:rPr>
              <w:t xml:space="preserve"> physical component summary; S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D53B3">
              <w:rPr>
                <w:rFonts w:ascii="Times New Roman" w:hAnsi="Times New Roman" w:cs="Times New Roman"/>
                <w:sz w:val="22"/>
                <w:szCs w:val="22"/>
              </w:rPr>
              <w:t xml:space="preserve"> standard deviation; SF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D53B3">
              <w:rPr>
                <w:rFonts w:ascii="Times New Roman" w:hAnsi="Times New Roman" w:cs="Times New Roman"/>
                <w:sz w:val="22"/>
                <w:szCs w:val="22"/>
              </w:rPr>
              <w:t xml:space="preserve"> 12-item Short-Form Health Survey; SPP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9D53B3">
              <w:rPr>
                <w:rFonts w:ascii="Times New Roman" w:hAnsi="Times New Roman" w:cs="Times New Roman"/>
                <w:sz w:val="22"/>
                <w:szCs w:val="22"/>
              </w:rPr>
              <w:t xml:space="preserve"> study-provided psychoeducation.</w:t>
            </w:r>
          </w:p>
          <w:p w14:paraId="2FF634AC" w14:textId="77777777" w:rsidR="008A2FA4" w:rsidRPr="009D53B3" w:rsidRDefault="008A2FA4" w:rsidP="00F23C34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</w:tcPr>
          <w:p w14:paraId="134F79E9" w14:textId="77777777" w:rsidR="008A2FA4" w:rsidRPr="009D53B3" w:rsidRDefault="008A2FA4" w:rsidP="00F23C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</w:tcPr>
          <w:p w14:paraId="6B04A7CC" w14:textId="77777777" w:rsidR="008A2FA4" w:rsidRPr="009D53B3" w:rsidRDefault="008A2FA4" w:rsidP="00F23C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</w:tcPr>
          <w:p w14:paraId="2CA63A3E" w14:textId="77777777" w:rsidR="008A2FA4" w:rsidRPr="009D53B3" w:rsidRDefault="008A2FA4" w:rsidP="00F23C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</w:tcPr>
          <w:p w14:paraId="00151D31" w14:textId="77777777" w:rsidR="008A2FA4" w:rsidRPr="009D53B3" w:rsidRDefault="008A2FA4" w:rsidP="00F23C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396E9A2" w14:textId="77777777" w:rsidR="008A2FA4" w:rsidRDefault="008A2FA4" w:rsidP="008A2FA4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3"/>
        <w:tblW w:w="11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1"/>
        <w:gridCol w:w="222"/>
        <w:gridCol w:w="222"/>
        <w:gridCol w:w="222"/>
        <w:gridCol w:w="222"/>
      </w:tblGrid>
      <w:tr w:rsidR="008A2FA4" w:rsidRPr="009D53B3" w14:paraId="095E41B0" w14:textId="77777777" w:rsidTr="00F23C34">
        <w:trPr>
          <w:trHeight w:val="15"/>
        </w:trPr>
        <w:tc>
          <w:tcPr>
            <w:tcW w:w="10351" w:type="dxa"/>
          </w:tcPr>
          <w:p w14:paraId="3F8DBCED" w14:textId="77777777" w:rsidR="008A2FA4" w:rsidRPr="009D53B3" w:rsidRDefault="008A2FA4" w:rsidP="00F23C34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 w:type="page"/>
            </w:r>
            <w:bookmarkEnd w:id="0"/>
          </w:p>
        </w:tc>
        <w:tc>
          <w:tcPr>
            <w:tcW w:w="222" w:type="dxa"/>
          </w:tcPr>
          <w:p w14:paraId="3B95981B" w14:textId="77777777" w:rsidR="008A2FA4" w:rsidRPr="009D53B3" w:rsidRDefault="008A2FA4" w:rsidP="00F23C3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</w:tcPr>
          <w:p w14:paraId="74F90CA3" w14:textId="77777777" w:rsidR="008A2FA4" w:rsidRPr="009D53B3" w:rsidRDefault="008A2FA4" w:rsidP="00F23C3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</w:tcPr>
          <w:p w14:paraId="1166B856" w14:textId="77777777" w:rsidR="008A2FA4" w:rsidRPr="009D53B3" w:rsidRDefault="008A2FA4" w:rsidP="00F23C3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2" w:type="dxa"/>
          </w:tcPr>
          <w:p w14:paraId="2CBA7D1B" w14:textId="77777777" w:rsidR="008A2FA4" w:rsidRPr="009D53B3" w:rsidRDefault="008A2FA4" w:rsidP="00F23C34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F093A29" w14:textId="2C72C0E0" w:rsidR="00275556" w:rsidRDefault="00F57492" w:rsidP="00552F97">
      <w:pPr>
        <w:spacing w:after="160" w:line="259" w:lineRule="auto"/>
      </w:pPr>
    </w:p>
    <w:sectPr w:rsidR="00275556" w:rsidSect="005D2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FA4"/>
    <w:rsid w:val="002F508A"/>
    <w:rsid w:val="003C0B9D"/>
    <w:rsid w:val="004F6E37"/>
    <w:rsid w:val="00552F97"/>
    <w:rsid w:val="008A2FA4"/>
    <w:rsid w:val="0096581B"/>
    <w:rsid w:val="00B055C6"/>
    <w:rsid w:val="00DB3875"/>
    <w:rsid w:val="00E94B88"/>
    <w:rsid w:val="00F5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ED552"/>
  <w15:chartTrackingRefBased/>
  <w15:docId w15:val="{3DB481F5-A724-4836-884D-5476CA2ED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FA4"/>
    <w:pPr>
      <w:spacing w:after="200" w:line="36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8A2FA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A2FA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8A2FA4"/>
    <w:rPr>
      <w:rFonts w:ascii="Arial" w:hAnsi="Arial" w:cs="Arial"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8A2FA4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2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ya Patel</dc:creator>
  <cp:keywords/>
  <dc:description/>
  <cp:lastModifiedBy>Copyeditor (JMIR)</cp:lastModifiedBy>
  <cp:revision>3</cp:revision>
  <dcterms:created xsi:type="dcterms:W3CDTF">2021-12-22T00:38:00Z</dcterms:created>
  <dcterms:modified xsi:type="dcterms:W3CDTF">2022-03-30T14:20:00Z</dcterms:modified>
</cp:coreProperties>
</file>